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89F8D" w14:textId="18C53C71" w:rsidR="00EB0C9D" w:rsidRPr="00B4397B" w:rsidRDefault="00DC6868" w:rsidP="004766D3">
      <w:pPr>
        <w:spacing w:afterLines="160" w:after="384" w:line="360" w:lineRule="auto"/>
        <w:jc w:val="both"/>
        <w:rPr>
          <w:rFonts w:ascii="Times New Roman" w:eastAsia="ＭＳ 明朝" w:hAnsi="Times New Roman" w:cs="Times New Roman"/>
          <w:b/>
          <w:iCs/>
          <w:sz w:val="24"/>
          <w:szCs w:val="24"/>
          <w:lang w:val="vi-VN"/>
        </w:rPr>
      </w:pPr>
      <w:r w:rsidRPr="00B4397B">
        <w:rPr>
          <w:rFonts w:ascii="Times New Roman" w:hAnsi="Times New Roman" w:cs="Times New Roman"/>
          <w:b/>
          <w:i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Supplementary Fig</w:t>
      </w:r>
      <w:r w:rsidR="00314A54" w:rsidRPr="00B4397B">
        <w:rPr>
          <w:rFonts w:ascii="Times New Roman" w:hAnsi="Times New Roman" w:cs="Times New Roman"/>
          <w:b/>
          <w:sz w:val="24"/>
          <w:szCs w:val="24"/>
          <w:lang w:val="vi-VN"/>
        </w:rPr>
        <w:t xml:space="preserve"> </w:t>
      </w:r>
      <w:r w:rsidR="003F129C" w:rsidRPr="00B4397B">
        <w:rPr>
          <w:rFonts w:ascii="Times New Roman" w:hAnsi="Times New Roman" w:cs="Times New Roman"/>
          <w:b/>
          <w:sz w:val="24"/>
          <w:szCs w:val="24"/>
        </w:rPr>
        <w:t>S</w:t>
      </w:r>
      <w:r w:rsidR="00EB0C9D" w:rsidRPr="00B4397B">
        <w:rPr>
          <w:rFonts w:ascii="Times New Roman" w:hAnsi="Times New Roman" w:cs="Times New Roman"/>
          <w:b/>
          <w:sz w:val="24"/>
          <w:szCs w:val="24"/>
        </w:rPr>
        <w:t>1</w:t>
      </w:r>
      <w:r w:rsidR="00B37395" w:rsidRPr="00B4397B">
        <w:rPr>
          <w:rFonts w:ascii="Times New Roman" w:hAnsi="Times New Roman" w:cs="Times New Roman"/>
          <w:b/>
          <w:sz w:val="24"/>
          <w:szCs w:val="24"/>
        </w:rPr>
        <w:t>.</w:t>
      </w:r>
      <w:r w:rsidR="006A3962" w:rsidRPr="00B4397B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Presence of </w:t>
      </w:r>
      <w:proofErr w:type="spellStart"/>
      <w:r w:rsidR="004135FE" w:rsidRPr="00B4397B">
        <w:rPr>
          <w:rFonts w:ascii="Times New Roman" w:hAnsi="Times New Roman" w:cs="Times New Roman"/>
          <w:bCs/>
          <w:sz w:val="24"/>
          <w:szCs w:val="24"/>
        </w:rPr>
        <w:t>orthohantavirus</w:t>
      </w:r>
      <w:proofErr w:type="spell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 antigen in various organs of wild </w:t>
      </w:r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. </w:t>
      </w:r>
      <w:proofErr w:type="spellStart"/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>rufocanus</w:t>
      </w:r>
      <w:proofErr w:type="spellEnd"/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>bedfordiae</w:t>
      </w:r>
      <w:proofErr w:type="spell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. Pathological and immunohistochemical examination of lung, kidney, liver, spleen, salivary gland, and rectum of naturally infected rodents. Representative sections are shown for organs of </w:t>
      </w:r>
      <w:r w:rsidR="002913DB">
        <w:rPr>
          <w:rFonts w:ascii="Times New Roman" w:hAnsi="Times New Roman" w:cs="Times New Roman"/>
          <w:bCs/>
          <w:sz w:val="24"/>
          <w:szCs w:val="24"/>
        </w:rPr>
        <w:t>three</w:t>
      </w:r>
      <w:r w:rsidR="002913D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animals per group, including </w:t>
      </w:r>
      <w:proofErr w:type="spellStart"/>
      <w:proofErr w:type="gramStart"/>
      <w:r w:rsidR="009D1586" w:rsidRPr="00B4397B">
        <w:rPr>
          <w:rFonts w:ascii="Times New Roman" w:hAnsi="Times New Roman" w:cs="Times New Roman"/>
          <w:bCs/>
          <w:sz w:val="24"/>
          <w:szCs w:val="24"/>
        </w:rPr>
        <w:t>non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infect</w:t>
      </w:r>
      <w:r w:rsidR="002913DB">
        <w:rPr>
          <w:rFonts w:ascii="Times New Roman" w:hAnsi="Times New Roman" w:cs="Times New Roman"/>
          <w:bCs/>
          <w:sz w:val="24"/>
          <w:szCs w:val="24"/>
        </w:rPr>
        <w:t>ion</w:t>
      </w:r>
      <w:proofErr w:type="spellEnd"/>
      <w:r w:rsidR="00F65C8D" w:rsidRPr="00B4397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(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>1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</w:t>
      </w:r>
      <w:proofErr w:type="gramStart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2024</w:t>
      </w:r>
      <w:r w:rsidR="004156F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, </w:t>
      </w:r>
      <w:r w:rsidR="004156FC" w:rsidRPr="00B4397B">
        <w:rPr>
          <w:rFonts w:ascii="Times New Roman" w:hAnsi="Times New Roman" w:cs="Times New Roman"/>
          <w:bCs/>
          <w:sz w:val="24"/>
          <w:szCs w:val="24"/>
        </w:rPr>
        <w:t>#</w:t>
      </w:r>
      <w:proofErr w:type="gramEnd"/>
      <w:r w:rsidR="004156FC" w:rsidRPr="00B4397B">
        <w:rPr>
          <w:rFonts w:ascii="Times New Roman" w:hAnsi="Times New Roman" w:cs="Times New Roman"/>
          <w:bCs/>
          <w:sz w:val="24"/>
          <w:szCs w:val="24"/>
        </w:rPr>
        <w:t>43</w:t>
      </w:r>
      <w:r w:rsidR="004156FC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</w:t>
      </w:r>
      <w:r w:rsidR="004156FC" w:rsidRPr="00B4397B">
        <w:rPr>
          <w:rFonts w:ascii="Times New Roman" w:hAnsi="Times New Roman" w:cs="Times New Roman" w:hint="eastAsia"/>
          <w:bCs/>
          <w:sz w:val="24"/>
          <w:szCs w:val="24"/>
          <w:lang w:val="vi-VN"/>
        </w:rPr>
        <w:t>5</w:t>
      </w:r>
      <w:r w:rsidR="002913DB">
        <w:rPr>
          <w:rFonts w:ascii="Times New Roman" w:hAnsi="Times New Roman" w:cs="Times New Roman"/>
          <w:bCs/>
          <w:sz w:val="24"/>
          <w:szCs w:val="24"/>
          <w:lang w:val="vi-VN"/>
        </w:rPr>
        <w:t>,</w:t>
      </w:r>
      <w:r w:rsidR="004156FC" w:rsidRPr="00B4397B">
        <w:rPr>
          <w:rFonts w:ascii="Times New Roman" w:hAnsi="Times New Roman" w:cs="Times New Roman"/>
          <w:bCs/>
          <w:sz w:val="24"/>
          <w:szCs w:val="24"/>
        </w:rPr>
        <w:t xml:space="preserve"> and #50</w:t>
      </w:r>
      <w:r w:rsidR="004156FC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</w:t>
      </w:r>
      <w:r w:rsidR="004156FC" w:rsidRPr="00B4397B">
        <w:rPr>
          <w:rFonts w:ascii="Times New Roman" w:hAnsi="Times New Roman" w:cs="Times New Roman" w:hint="eastAsia"/>
          <w:bCs/>
          <w:sz w:val="24"/>
          <w:szCs w:val="24"/>
          <w:lang w:val="vi-VN"/>
        </w:rPr>
        <w:t>5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)</w:t>
      </w:r>
      <w:r w:rsidR="004156FC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, </w:t>
      </w:r>
      <w:r w:rsidR="008163B9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potential acute </w:t>
      </w:r>
      <w:proofErr w:type="gramStart"/>
      <w:r w:rsidR="008163B9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infection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(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>0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</w:t>
      </w:r>
      <w:proofErr w:type="gramStart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2024,  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13/2025, and #14/2025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)</w:t>
      </w:r>
      <w:r w:rsidR="004156FC">
        <w:rPr>
          <w:rFonts w:ascii="Times New Roman" w:hAnsi="Times New Roman" w:cs="Times New Roman"/>
          <w:bCs/>
          <w:sz w:val="24"/>
          <w:szCs w:val="24"/>
          <w:lang w:val="vi-VN"/>
        </w:rPr>
        <w:t>, and</w:t>
      </w:r>
      <w:r w:rsidR="002913D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="008163B9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potential persistent </w:t>
      </w:r>
      <w:proofErr w:type="gramStart"/>
      <w:r w:rsidR="008163B9">
        <w:rPr>
          <w:rFonts w:ascii="Times New Roman" w:hAnsi="Times New Roman" w:cs="Times New Roman"/>
          <w:bCs/>
          <w:sz w:val="24"/>
          <w:szCs w:val="24"/>
          <w:lang w:val="vi-VN"/>
        </w:rPr>
        <w:t>infection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 (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>2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</w:t>
      </w:r>
      <w:proofErr w:type="gramStart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2024, 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37/2025, and #53/2025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)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.</w:t>
      </w:r>
      <w:r w:rsidR="00E42E7E" w:rsidRPr="00B4397B">
        <w:rPr>
          <w:rFonts w:ascii="Times New Roman" w:hAnsi="Times New Roman" w:cs="Times New Roman" w:hint="eastAsia"/>
          <w:bCs/>
          <w:sz w:val="24"/>
          <w:szCs w:val="24"/>
          <w:lang w:val="vi-VN"/>
        </w:rPr>
        <w:t xml:space="preserve"> 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Sections were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stained with </w:t>
      </w:r>
      <w:proofErr w:type="spellStart"/>
      <w:r w:rsidR="004135FE" w:rsidRPr="00B4397B">
        <w:rPr>
          <w:rFonts w:ascii="Times New Roman" w:hAnsi="Times New Roman" w:cs="Times New Roman"/>
          <w:bCs/>
          <w:sz w:val="24"/>
          <w:szCs w:val="24"/>
        </w:rPr>
        <w:t>haematoxylin</w:t>
      </w:r>
      <w:proofErr w:type="spell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 &amp; eosin (H&amp;E; scale bars, 200 µm), or by immunohistochemistry for </w:t>
      </w:r>
      <w:proofErr w:type="spellStart"/>
      <w:r w:rsidR="004135FE" w:rsidRPr="00B4397B">
        <w:rPr>
          <w:rFonts w:ascii="Times New Roman" w:hAnsi="Times New Roman" w:cs="Times New Roman"/>
          <w:bCs/>
          <w:sz w:val="24"/>
          <w:szCs w:val="24"/>
        </w:rPr>
        <w:t>orthohantavirus</w:t>
      </w:r>
      <w:proofErr w:type="spell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 N (inset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, 100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µm).</w:t>
      </w:r>
      <w:r w:rsidR="004135FE" w:rsidRPr="00B4397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C63B91E" w14:textId="151F5292" w:rsidR="00EB0C9D" w:rsidRPr="00B4397B" w:rsidRDefault="00DC6868" w:rsidP="004766D3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B4397B">
        <w:rPr>
          <w:rFonts w:ascii="Times New Roman" w:hAnsi="Times New Roman" w:cs="Times New Roman"/>
          <w:b/>
          <w:i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Supplementary </w:t>
      </w:r>
      <w:r w:rsidR="00EB0C9D" w:rsidRPr="00B4397B">
        <w:rPr>
          <w:rFonts w:ascii="Times New Roman" w:hAnsi="Times New Roman" w:cs="Times New Roman"/>
          <w:b/>
          <w:i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Fig</w:t>
      </w:r>
      <w:r w:rsidR="00EB0C9D" w:rsidRPr="00B4397B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794CE8" w:rsidRPr="00B4397B">
        <w:rPr>
          <w:rFonts w:ascii="Times New Roman" w:hAnsi="Times New Roman" w:cs="Times New Roman"/>
          <w:b/>
          <w:sz w:val="24"/>
          <w:szCs w:val="24"/>
          <w:lang w:val="vi-VN"/>
        </w:rPr>
        <w:t xml:space="preserve"> 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Orthohantavirus cell tropism in the lung of wild rodents.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Two representative immunofluorescence images per group are shown for lung sections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from </w:t>
      </w:r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  <w:lang w:val="vi-VN"/>
        </w:rPr>
        <w:t>M. rufocanus</w:t>
      </w:r>
      <w:r w:rsidR="00A631DC" w:rsidRPr="00B4397B">
        <w:rPr>
          <w:rFonts w:ascii="Times New Roman" w:hAnsi="Times New Roman" w:cs="Times New Roman"/>
          <w:bCs/>
          <w:i/>
          <w:iCs/>
          <w:sz w:val="24"/>
          <w:szCs w:val="24"/>
          <w:lang w:val="vi-VN"/>
        </w:rPr>
        <w:t xml:space="preserve"> </w:t>
      </w:r>
      <w:proofErr w:type="spellStart"/>
      <w:r w:rsidR="00A631DC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>bedfordiae</w:t>
      </w:r>
      <w:proofErr w:type="spellEnd"/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  <w:lang w:val="vi-VN"/>
        </w:rPr>
        <w:t xml:space="preserve"> 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with </w:t>
      </w:r>
      <w:r w:rsidR="008163B9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potential 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acute </w:t>
      </w:r>
      <w:proofErr w:type="gramStart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infection (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05/2024 and #</w:t>
      </w:r>
      <w:r w:rsidR="00A24D37">
        <w:rPr>
          <w:rFonts w:ascii="Times New Roman" w:hAnsi="Times New Roman" w:cs="Times New Roman"/>
          <w:bCs/>
          <w:sz w:val="24"/>
          <w:szCs w:val="24"/>
          <w:lang w:val="vi-VN"/>
        </w:rPr>
        <w:t>14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</w:t>
      </w:r>
      <w:r w:rsidR="00A24D37">
        <w:rPr>
          <w:rFonts w:ascii="Times New Roman" w:hAnsi="Times New Roman" w:cs="Times New Roman"/>
          <w:bCs/>
          <w:sz w:val="24"/>
          <w:szCs w:val="24"/>
          <w:lang w:val="vi-VN"/>
        </w:rPr>
        <w:t>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), </w:t>
      </w:r>
      <w:r w:rsidR="008163B9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potential 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persistent </w:t>
      </w:r>
      <w:proofErr w:type="gramStart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infection (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2</w:t>
      </w:r>
      <w:r w:rsidR="00F478EC">
        <w:rPr>
          <w:rFonts w:ascii="Times New Roman" w:hAnsi="Times New Roman" w:cs="Times New Roman"/>
          <w:bCs/>
          <w:sz w:val="24"/>
          <w:szCs w:val="24"/>
          <w:lang w:val="vi-VN"/>
        </w:rPr>
        <w:t>0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4 and #2</w:t>
      </w:r>
      <w:r w:rsidR="00F478EC">
        <w:rPr>
          <w:rFonts w:ascii="Times New Roman" w:hAnsi="Times New Roman" w:cs="Times New Roman"/>
          <w:bCs/>
          <w:sz w:val="24"/>
          <w:szCs w:val="24"/>
          <w:lang w:val="vi-VN"/>
        </w:rPr>
        <w:t>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/2024), and </w:t>
      </w:r>
      <w:proofErr w:type="gramStart"/>
      <w:r w:rsidR="00A631DC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non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infect</w:t>
      </w:r>
      <w:r w:rsidR="000744F8">
        <w:rPr>
          <w:rFonts w:ascii="Times New Roman" w:hAnsi="Times New Roman" w:cs="Times New Roman"/>
          <w:bCs/>
          <w:sz w:val="24"/>
          <w:szCs w:val="24"/>
          <w:lang w:val="vi-VN"/>
        </w:rPr>
        <w:t>ion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(#</w:t>
      </w:r>
      <w:proofErr w:type="gramEnd"/>
      <w:r w:rsidR="00F478EC">
        <w:rPr>
          <w:rFonts w:ascii="Times New Roman" w:hAnsi="Times New Roman" w:cs="Times New Roman"/>
          <w:bCs/>
          <w:sz w:val="24"/>
          <w:szCs w:val="24"/>
          <w:lang w:val="vi-VN"/>
        </w:rPr>
        <w:t>3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4 and #5</w:t>
      </w:r>
      <w:r w:rsidR="00F478EC">
        <w:rPr>
          <w:rFonts w:ascii="Times New Roman" w:hAnsi="Times New Roman" w:cs="Times New Roman"/>
          <w:bCs/>
          <w:sz w:val="24"/>
          <w:szCs w:val="24"/>
          <w:lang w:val="vi-VN"/>
        </w:rPr>
        <w:t>0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</w:t>
      </w:r>
      <w:r w:rsidR="00F478EC">
        <w:rPr>
          <w:rFonts w:ascii="Times New Roman" w:hAnsi="Times New Roman" w:cs="Times New Roman"/>
          <w:bCs/>
          <w:sz w:val="24"/>
          <w:szCs w:val="24"/>
          <w:lang w:val="vi-VN"/>
        </w:rPr>
        <w:t>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).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Sections were stained with antibodies against </w:t>
      </w:r>
      <w:proofErr w:type="spellStart"/>
      <w:r w:rsidR="004135FE" w:rsidRPr="00B4397B">
        <w:rPr>
          <w:rFonts w:ascii="Times New Roman" w:hAnsi="Times New Roman" w:cs="Times New Roman"/>
          <w:bCs/>
          <w:sz w:val="24"/>
          <w:szCs w:val="24"/>
        </w:rPr>
        <w:t>orthohantavirus</w:t>
      </w:r>
      <w:proofErr w:type="spell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 antigen 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and different cell type</w:t>
      </w:r>
      <w:r w:rsidR="002B41AE" w:rsidRPr="00B4397B">
        <w:rPr>
          <w:rFonts w:ascii="Times New Roman" w:hAnsi="Times New Roman" w:cs="Times New Roman" w:hint="eastAsia"/>
          <w:bCs/>
          <w:sz w:val="24"/>
          <w:szCs w:val="24"/>
          <w:lang w:val="vi-VN"/>
        </w:rPr>
        <w:t xml:space="preserve"> markers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. </w:t>
      </w:r>
      <w:r w:rsidR="004135FE" w:rsidRPr="00B4397B">
        <w:rPr>
          <w:rFonts w:ascii="Times New Roman" w:hAnsi="Times New Roman"/>
          <w:bCs/>
          <w:sz w:val="24"/>
          <w:szCs w:val="24"/>
          <w:lang w:val="vi-VN"/>
        </w:rPr>
        <w:t>Orthohantavirus N was detected by monoclonal antibody E5/G6</w:t>
      </w:r>
      <w:r w:rsidR="002B41AE" w:rsidRPr="00B4397B">
        <w:rPr>
          <w:rFonts w:ascii="Times New Roman" w:hAnsi="Times New Roman" w:hint="eastAsia"/>
          <w:bCs/>
          <w:sz w:val="24"/>
          <w:szCs w:val="24"/>
          <w:lang w:val="vi-VN"/>
        </w:rPr>
        <w:t xml:space="preserve"> (green)</w:t>
      </w:r>
      <w:r w:rsidR="004135FE" w:rsidRPr="00B4397B">
        <w:rPr>
          <w:rFonts w:ascii="Times New Roman" w:hAnsi="Times New Roman"/>
          <w:bCs/>
          <w:sz w:val="24"/>
          <w:szCs w:val="24"/>
          <w:lang w:val="vi-VN"/>
        </w:rPr>
        <w:t>. Microvascular endothelial cells, type I alveolar epithelial cells, type II alveolar epithelial cells, and macrophages were determined by cellular markers of CD34, podoplanin, SFTPC, and Iba-1, respectively</w:t>
      </w:r>
      <w:r w:rsidR="00F55D28" w:rsidRPr="00B4397B">
        <w:rPr>
          <w:rFonts w:ascii="Times New Roman" w:hAnsi="Times New Roman" w:hint="eastAsia"/>
          <w:bCs/>
          <w:sz w:val="24"/>
          <w:szCs w:val="24"/>
          <w:lang w:val="vi-VN"/>
        </w:rPr>
        <w:t xml:space="preserve"> (red)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. The nuclei were visualized using Hoechst 33342 staining</w:t>
      </w:r>
      <w:r w:rsidR="00F55D28" w:rsidRPr="00B4397B">
        <w:rPr>
          <w:rFonts w:ascii="Times New Roman" w:hAnsi="Times New Roman" w:cs="Times New Roman" w:hint="eastAsia"/>
          <w:bCs/>
          <w:sz w:val="24"/>
          <w:szCs w:val="24"/>
          <w:lang w:val="vi-VN"/>
        </w:rPr>
        <w:t xml:space="preserve"> (blue)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. Top right inset images offer a zoom-in of individually infected cells as indicated by arrowheads. Alveolar lumen (Alv). Scale bars, 20 μm.</w:t>
      </w:r>
    </w:p>
    <w:p w14:paraId="0ADF2A2D" w14:textId="44870899" w:rsidR="00027A30" w:rsidRPr="00B4397B" w:rsidRDefault="00DC6868" w:rsidP="004766D3">
      <w:pPr>
        <w:spacing w:after="24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B4397B">
        <w:rPr>
          <w:rFonts w:ascii="Times New Roman" w:hAnsi="Times New Roman" w:cs="Times New Roman"/>
          <w:b/>
          <w:i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Supplementary </w:t>
      </w:r>
      <w:r w:rsidR="00EB0C9D" w:rsidRPr="00B4397B">
        <w:rPr>
          <w:rFonts w:ascii="Times New Roman" w:hAnsi="Times New Roman" w:cs="Times New Roman"/>
          <w:b/>
          <w:iCs/>
          <w:sz w:val="24"/>
          <w:szCs w:val="24"/>
          <w14:textOutline w14:w="9525" w14:cap="rnd" w14:cmpd="sng" w14:algn="ctr">
            <w14:noFill/>
            <w14:prstDash w14:val="solid"/>
            <w14:bevel/>
          </w14:textOutline>
        </w:rPr>
        <w:t>Fig</w:t>
      </w:r>
      <w:r w:rsidR="00EB0C9D" w:rsidRPr="00B4397B">
        <w:rPr>
          <w:rFonts w:ascii="Times New Roman" w:hAnsi="Times New Roman" w:cs="Times New Roman"/>
          <w:b/>
          <w:sz w:val="24"/>
          <w:szCs w:val="24"/>
        </w:rPr>
        <w:t xml:space="preserve"> S3.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Orthohantavirus cell tropism in the kidney of wild rodents. Representative images of kidney sections from </w:t>
      </w:r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. </w:t>
      </w:r>
      <w:proofErr w:type="spellStart"/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>rufocanus</w:t>
      </w:r>
      <w:proofErr w:type="spellEnd"/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</w:rPr>
        <w:t>bedfordiae</w:t>
      </w:r>
      <w:proofErr w:type="spellEnd"/>
      <w:r w:rsidR="004135FE" w:rsidRPr="00B4397B">
        <w:rPr>
          <w:rFonts w:ascii="Times New Roman" w:hAnsi="Times New Roman" w:cs="Times New Roman"/>
          <w:bCs/>
          <w:i/>
          <w:iCs/>
          <w:sz w:val="24"/>
          <w:szCs w:val="24"/>
          <w:lang w:val="vi-VN"/>
        </w:rPr>
        <w:t xml:space="preserve">,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showing two representative animals per group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,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 including </w:t>
      </w:r>
      <w:r w:rsidR="008163B9">
        <w:rPr>
          <w:rFonts w:ascii="Times New Roman" w:hAnsi="Times New Roman" w:cs="Times New Roman"/>
          <w:bCs/>
          <w:sz w:val="24"/>
          <w:szCs w:val="24"/>
        </w:rPr>
        <w:t>potential</w:t>
      </w:r>
      <w:r w:rsidR="008163B9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acute </w:t>
      </w:r>
      <w:proofErr w:type="gramStart"/>
      <w:r w:rsidR="004135FE" w:rsidRPr="00B4397B">
        <w:rPr>
          <w:rFonts w:ascii="Times New Roman" w:hAnsi="Times New Roman" w:cs="Times New Roman"/>
          <w:bCs/>
          <w:sz w:val="24"/>
          <w:szCs w:val="24"/>
        </w:rPr>
        <w:t>infection (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>0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4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 and #</w:t>
      </w:r>
      <w:r w:rsidR="00A24D37">
        <w:rPr>
          <w:rFonts w:ascii="Times New Roman" w:hAnsi="Times New Roman" w:cs="Times New Roman"/>
          <w:bCs/>
          <w:sz w:val="24"/>
          <w:szCs w:val="24"/>
          <w:lang w:val="vi-VN"/>
        </w:rPr>
        <w:t>14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</w:t>
      </w:r>
      <w:r w:rsidR="00A24D37">
        <w:rPr>
          <w:rFonts w:ascii="Times New Roman" w:hAnsi="Times New Roman" w:cs="Times New Roman"/>
          <w:bCs/>
          <w:sz w:val="24"/>
          <w:szCs w:val="24"/>
          <w:lang w:val="vi-VN"/>
        </w:rPr>
        <w:t>5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8163B9">
        <w:rPr>
          <w:rFonts w:ascii="Times New Roman" w:hAnsi="Times New Roman" w:cs="Times New Roman"/>
          <w:bCs/>
          <w:sz w:val="24"/>
          <w:szCs w:val="24"/>
        </w:rPr>
        <w:t>potential</w:t>
      </w:r>
      <w:r w:rsidR="008163B9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persistent </w:t>
      </w:r>
      <w:proofErr w:type="gramStart"/>
      <w:r w:rsidR="004135FE" w:rsidRPr="00B4397B">
        <w:rPr>
          <w:rFonts w:ascii="Times New Roman" w:hAnsi="Times New Roman" w:cs="Times New Roman"/>
          <w:bCs/>
          <w:sz w:val="24"/>
          <w:szCs w:val="24"/>
        </w:rPr>
        <w:t>infection (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>2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/2024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and #</w:t>
      </w:r>
      <w:r w:rsidR="00A24D37">
        <w:rPr>
          <w:rFonts w:ascii="Times New Roman" w:hAnsi="Times New Roman" w:cs="Times New Roman"/>
          <w:bCs/>
          <w:sz w:val="24"/>
          <w:szCs w:val="24"/>
          <w:lang w:val="vi-VN"/>
        </w:rPr>
        <w:t>53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</w:t>
      </w:r>
      <w:r w:rsidR="00A24D37">
        <w:rPr>
          <w:rFonts w:ascii="Times New Roman" w:hAnsi="Times New Roman" w:cs="Times New Roman"/>
          <w:bCs/>
          <w:sz w:val="24"/>
          <w:szCs w:val="24"/>
          <w:lang w:val="vi-VN"/>
        </w:rPr>
        <w:t>5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), and</w:t>
      </w:r>
      <w:r w:rsidR="00A631DC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proofErr w:type="gramStart"/>
      <w:r w:rsidR="00A631DC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non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infect</w:t>
      </w:r>
      <w:r w:rsidR="002913DB">
        <w:rPr>
          <w:rFonts w:ascii="Times New Roman" w:hAnsi="Times New Roman" w:cs="Times New Roman"/>
          <w:bCs/>
          <w:sz w:val="24"/>
          <w:szCs w:val="24"/>
          <w:lang w:val="vi-VN"/>
        </w:rPr>
        <w:t>ion</w:t>
      </w:r>
      <w:r w:rsidR="00A631DC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(#</w:t>
      </w:r>
      <w:proofErr w:type="gram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>35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>/2024</w:t>
      </w:r>
      <w:r w:rsidR="00A24D37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and #50/2025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>)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. 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Immunofluorescence staining with antibodies for </w:t>
      </w:r>
      <w:proofErr w:type="spellStart"/>
      <w:r w:rsidR="004135FE" w:rsidRPr="00B4397B">
        <w:rPr>
          <w:rFonts w:ascii="Times New Roman" w:hAnsi="Times New Roman" w:cs="Times New Roman"/>
          <w:bCs/>
          <w:sz w:val="24"/>
          <w:szCs w:val="24"/>
        </w:rPr>
        <w:t>orthohantavirus</w:t>
      </w:r>
      <w:proofErr w:type="spell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 antigen (green) and microvascular endothelial cells, CD34 (red).</w:t>
      </w:r>
      <w:r w:rsidR="004135FE" w:rsidRPr="00B4397B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 </w:t>
      </w:r>
      <w:r w:rsidR="00F65C8D" w:rsidRPr="00B4397B">
        <w:rPr>
          <w:rFonts w:ascii="Times New Roman" w:hAnsi="Times New Roman" w:cs="Times New Roman"/>
          <w:bCs/>
          <w:sz w:val="24"/>
          <w:szCs w:val="24"/>
        </w:rPr>
        <w:t>The nuclei were visualized using Hoechst 33342 staining (blue)</w:t>
      </w:r>
      <w:r w:rsidR="004135FE" w:rsidRPr="00B4397B">
        <w:rPr>
          <w:rFonts w:ascii="Times New Roman" w:hAnsi="Times New Roman" w:cs="Times New Roman"/>
          <w:bCs/>
          <w:sz w:val="24"/>
          <w:szCs w:val="24"/>
        </w:rPr>
        <w:t xml:space="preserve">. Representative of the co-localization of endothelial cell signals and viral antigen signals as indicated by white arrow heads. Scale bars, 20 </w:t>
      </w:r>
      <w:proofErr w:type="spellStart"/>
      <w:r w:rsidR="004135FE" w:rsidRPr="00B4397B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4135FE" w:rsidRPr="00B4397B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027A30" w:rsidRPr="00B4397B" w:rsidSect="00696565">
      <w:footerReference w:type="default" r:id="rId7"/>
      <w:pgSz w:w="12240" w:h="15840" w:code="1"/>
      <w:pgMar w:top="1440" w:right="1041" w:bottom="1440" w:left="993" w:header="680" w:footer="68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67749" w14:textId="77777777" w:rsidR="002A2ED5" w:rsidRDefault="002A2ED5" w:rsidP="00074CCF">
      <w:pPr>
        <w:spacing w:after="0" w:line="240" w:lineRule="auto"/>
      </w:pPr>
      <w:r>
        <w:separator/>
      </w:r>
    </w:p>
  </w:endnote>
  <w:endnote w:type="continuationSeparator" w:id="0">
    <w:p w14:paraId="3A049AB5" w14:textId="77777777" w:rsidR="002A2ED5" w:rsidRDefault="002A2ED5" w:rsidP="00074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98511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7447F96" w14:textId="2BC38AFD" w:rsidR="00074CCF" w:rsidRPr="00074CCF" w:rsidRDefault="00074CC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74CC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74CC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74CC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74CC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74CC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2C68503" w14:textId="77777777" w:rsidR="00074CCF" w:rsidRDefault="00074C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7B220" w14:textId="77777777" w:rsidR="002A2ED5" w:rsidRDefault="002A2ED5" w:rsidP="00074CCF">
      <w:pPr>
        <w:spacing w:after="0" w:line="240" w:lineRule="auto"/>
      </w:pPr>
      <w:r>
        <w:separator/>
      </w:r>
    </w:p>
  </w:footnote>
  <w:footnote w:type="continuationSeparator" w:id="0">
    <w:p w14:paraId="0E4FCD08" w14:textId="77777777" w:rsidR="002A2ED5" w:rsidRDefault="002A2ED5" w:rsidP="00074C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C72A2"/>
    <w:multiLevelType w:val="hybridMultilevel"/>
    <w:tmpl w:val="679C45BA"/>
    <w:lvl w:ilvl="0" w:tplc="89621ACC">
      <w:start w:val="93"/>
      <w:numFmt w:val="bullet"/>
      <w:lvlText w:val="*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CE7298"/>
    <w:multiLevelType w:val="hybridMultilevel"/>
    <w:tmpl w:val="00A4EB1C"/>
    <w:lvl w:ilvl="0" w:tplc="DB2A9A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4960B4"/>
    <w:multiLevelType w:val="hybridMultilevel"/>
    <w:tmpl w:val="C4B4C59A"/>
    <w:lvl w:ilvl="0" w:tplc="8780D78C">
      <w:start w:val="9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0252476">
    <w:abstractNumId w:val="0"/>
  </w:num>
  <w:num w:numId="2" w16cid:durableId="356320377">
    <w:abstractNumId w:val="2"/>
  </w:num>
  <w:num w:numId="3" w16cid:durableId="744381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30"/>
    <w:rsid w:val="00003701"/>
    <w:rsid w:val="000073CE"/>
    <w:rsid w:val="0000743E"/>
    <w:rsid w:val="00017685"/>
    <w:rsid w:val="00021C33"/>
    <w:rsid w:val="00027A30"/>
    <w:rsid w:val="00050C9D"/>
    <w:rsid w:val="00054408"/>
    <w:rsid w:val="00054917"/>
    <w:rsid w:val="00055B5A"/>
    <w:rsid w:val="00064B95"/>
    <w:rsid w:val="000733D8"/>
    <w:rsid w:val="000744F8"/>
    <w:rsid w:val="00074CCF"/>
    <w:rsid w:val="00095235"/>
    <w:rsid w:val="000C294D"/>
    <w:rsid w:val="000C74F1"/>
    <w:rsid w:val="000D12B0"/>
    <w:rsid w:val="000D2279"/>
    <w:rsid w:val="000F2CE4"/>
    <w:rsid w:val="000F46EF"/>
    <w:rsid w:val="0015123C"/>
    <w:rsid w:val="001564E0"/>
    <w:rsid w:val="00164A71"/>
    <w:rsid w:val="001700BA"/>
    <w:rsid w:val="001726C1"/>
    <w:rsid w:val="00182A6B"/>
    <w:rsid w:val="001925AD"/>
    <w:rsid w:val="001A5695"/>
    <w:rsid w:val="001A5AF0"/>
    <w:rsid w:val="001B0DF6"/>
    <w:rsid w:val="001B25EC"/>
    <w:rsid w:val="001C2F77"/>
    <w:rsid w:val="001C5F18"/>
    <w:rsid w:val="001E3E0A"/>
    <w:rsid w:val="00215656"/>
    <w:rsid w:val="00222E56"/>
    <w:rsid w:val="002252AB"/>
    <w:rsid w:val="00230C17"/>
    <w:rsid w:val="0024253B"/>
    <w:rsid w:val="00271312"/>
    <w:rsid w:val="00280291"/>
    <w:rsid w:val="002913DB"/>
    <w:rsid w:val="002A2ED5"/>
    <w:rsid w:val="002B41AE"/>
    <w:rsid w:val="002D537B"/>
    <w:rsid w:val="002E2428"/>
    <w:rsid w:val="002E6BA6"/>
    <w:rsid w:val="002F0251"/>
    <w:rsid w:val="0030376E"/>
    <w:rsid w:val="0030417D"/>
    <w:rsid w:val="00314A54"/>
    <w:rsid w:val="003178B7"/>
    <w:rsid w:val="00321111"/>
    <w:rsid w:val="00336EC3"/>
    <w:rsid w:val="00352466"/>
    <w:rsid w:val="00352618"/>
    <w:rsid w:val="00352C5D"/>
    <w:rsid w:val="00357DE0"/>
    <w:rsid w:val="0037447B"/>
    <w:rsid w:val="003806D4"/>
    <w:rsid w:val="003A063A"/>
    <w:rsid w:val="003B31DB"/>
    <w:rsid w:val="003B3D5F"/>
    <w:rsid w:val="003F129C"/>
    <w:rsid w:val="00401F2B"/>
    <w:rsid w:val="00403469"/>
    <w:rsid w:val="00403F1A"/>
    <w:rsid w:val="004135FE"/>
    <w:rsid w:val="004156FC"/>
    <w:rsid w:val="00416A3F"/>
    <w:rsid w:val="00427859"/>
    <w:rsid w:val="004552AC"/>
    <w:rsid w:val="004731A2"/>
    <w:rsid w:val="004766D3"/>
    <w:rsid w:val="00480384"/>
    <w:rsid w:val="00484690"/>
    <w:rsid w:val="00486817"/>
    <w:rsid w:val="00493079"/>
    <w:rsid w:val="00495DF7"/>
    <w:rsid w:val="004A455D"/>
    <w:rsid w:val="004A5ADB"/>
    <w:rsid w:val="004A636D"/>
    <w:rsid w:val="004B4193"/>
    <w:rsid w:val="00500EF6"/>
    <w:rsid w:val="00531507"/>
    <w:rsid w:val="00537B1A"/>
    <w:rsid w:val="00545CD1"/>
    <w:rsid w:val="005522F1"/>
    <w:rsid w:val="00553E59"/>
    <w:rsid w:val="005654B6"/>
    <w:rsid w:val="0056634E"/>
    <w:rsid w:val="00566456"/>
    <w:rsid w:val="00573606"/>
    <w:rsid w:val="005B009A"/>
    <w:rsid w:val="005C3388"/>
    <w:rsid w:val="005E6112"/>
    <w:rsid w:val="00602A1B"/>
    <w:rsid w:val="00611A16"/>
    <w:rsid w:val="00623124"/>
    <w:rsid w:val="00623F20"/>
    <w:rsid w:val="006363B7"/>
    <w:rsid w:val="00653BAA"/>
    <w:rsid w:val="00681E0D"/>
    <w:rsid w:val="00696565"/>
    <w:rsid w:val="006A3962"/>
    <w:rsid w:val="006A573C"/>
    <w:rsid w:val="006E2124"/>
    <w:rsid w:val="006F34AA"/>
    <w:rsid w:val="00700EFA"/>
    <w:rsid w:val="00702694"/>
    <w:rsid w:val="00705E9C"/>
    <w:rsid w:val="007142EB"/>
    <w:rsid w:val="00716841"/>
    <w:rsid w:val="0074308F"/>
    <w:rsid w:val="007433D1"/>
    <w:rsid w:val="00756A6F"/>
    <w:rsid w:val="007779A8"/>
    <w:rsid w:val="007855A2"/>
    <w:rsid w:val="00794CE8"/>
    <w:rsid w:val="007B2E86"/>
    <w:rsid w:val="007B7AC9"/>
    <w:rsid w:val="007C51E6"/>
    <w:rsid w:val="008163B9"/>
    <w:rsid w:val="00847FA7"/>
    <w:rsid w:val="00862E7A"/>
    <w:rsid w:val="00874A5E"/>
    <w:rsid w:val="00875DC9"/>
    <w:rsid w:val="00893074"/>
    <w:rsid w:val="00896FD6"/>
    <w:rsid w:val="008C4A1D"/>
    <w:rsid w:val="008D13A7"/>
    <w:rsid w:val="008E586D"/>
    <w:rsid w:val="008F236F"/>
    <w:rsid w:val="00912142"/>
    <w:rsid w:val="00922FAE"/>
    <w:rsid w:val="00932171"/>
    <w:rsid w:val="0093756E"/>
    <w:rsid w:val="00940125"/>
    <w:rsid w:val="00940D50"/>
    <w:rsid w:val="009413A7"/>
    <w:rsid w:val="00944939"/>
    <w:rsid w:val="00956D8C"/>
    <w:rsid w:val="00960327"/>
    <w:rsid w:val="00964231"/>
    <w:rsid w:val="00972FD0"/>
    <w:rsid w:val="009766A1"/>
    <w:rsid w:val="0098327E"/>
    <w:rsid w:val="00991FE3"/>
    <w:rsid w:val="009B731F"/>
    <w:rsid w:val="009D09EA"/>
    <w:rsid w:val="009D1586"/>
    <w:rsid w:val="009D3784"/>
    <w:rsid w:val="009E24E7"/>
    <w:rsid w:val="009F3C6A"/>
    <w:rsid w:val="00A0602D"/>
    <w:rsid w:val="00A06061"/>
    <w:rsid w:val="00A15F3F"/>
    <w:rsid w:val="00A24D37"/>
    <w:rsid w:val="00A33817"/>
    <w:rsid w:val="00A36955"/>
    <w:rsid w:val="00A52AE5"/>
    <w:rsid w:val="00A55230"/>
    <w:rsid w:val="00A55BF7"/>
    <w:rsid w:val="00A631DC"/>
    <w:rsid w:val="00A85C3D"/>
    <w:rsid w:val="00A873B2"/>
    <w:rsid w:val="00A9625F"/>
    <w:rsid w:val="00AA409A"/>
    <w:rsid w:val="00AA5D06"/>
    <w:rsid w:val="00AC4C86"/>
    <w:rsid w:val="00AE5747"/>
    <w:rsid w:val="00B27B87"/>
    <w:rsid w:val="00B33BC4"/>
    <w:rsid w:val="00B37395"/>
    <w:rsid w:val="00B4397B"/>
    <w:rsid w:val="00B8462F"/>
    <w:rsid w:val="00BA10BA"/>
    <w:rsid w:val="00BD4788"/>
    <w:rsid w:val="00BE42A7"/>
    <w:rsid w:val="00BF3E4C"/>
    <w:rsid w:val="00C004C5"/>
    <w:rsid w:val="00C04752"/>
    <w:rsid w:val="00C06137"/>
    <w:rsid w:val="00C24075"/>
    <w:rsid w:val="00C81F9E"/>
    <w:rsid w:val="00C91C50"/>
    <w:rsid w:val="00C939C4"/>
    <w:rsid w:val="00C93BB2"/>
    <w:rsid w:val="00C975DC"/>
    <w:rsid w:val="00CA08A0"/>
    <w:rsid w:val="00CA7556"/>
    <w:rsid w:val="00CB4E4B"/>
    <w:rsid w:val="00CB5573"/>
    <w:rsid w:val="00CC3524"/>
    <w:rsid w:val="00CC37D8"/>
    <w:rsid w:val="00CF34F1"/>
    <w:rsid w:val="00D074A5"/>
    <w:rsid w:val="00D205CC"/>
    <w:rsid w:val="00D32B34"/>
    <w:rsid w:val="00D3409B"/>
    <w:rsid w:val="00D55C7D"/>
    <w:rsid w:val="00D77566"/>
    <w:rsid w:val="00D95C86"/>
    <w:rsid w:val="00DA01DD"/>
    <w:rsid w:val="00DB3595"/>
    <w:rsid w:val="00DB4131"/>
    <w:rsid w:val="00DC6868"/>
    <w:rsid w:val="00DC7799"/>
    <w:rsid w:val="00DD285D"/>
    <w:rsid w:val="00DD296E"/>
    <w:rsid w:val="00E017B4"/>
    <w:rsid w:val="00E108E4"/>
    <w:rsid w:val="00E11A2D"/>
    <w:rsid w:val="00E14875"/>
    <w:rsid w:val="00E20D3C"/>
    <w:rsid w:val="00E253A5"/>
    <w:rsid w:val="00E34EF1"/>
    <w:rsid w:val="00E36F09"/>
    <w:rsid w:val="00E42E7E"/>
    <w:rsid w:val="00EB0C9D"/>
    <w:rsid w:val="00EC4425"/>
    <w:rsid w:val="00EC7D57"/>
    <w:rsid w:val="00ED1C03"/>
    <w:rsid w:val="00EE14A1"/>
    <w:rsid w:val="00F1735D"/>
    <w:rsid w:val="00F31C9E"/>
    <w:rsid w:val="00F478EC"/>
    <w:rsid w:val="00F55D28"/>
    <w:rsid w:val="00F65C8D"/>
    <w:rsid w:val="00FB76D1"/>
    <w:rsid w:val="00FD259F"/>
    <w:rsid w:val="00FF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E7BBE9"/>
  <w15:chartTrackingRefBased/>
  <w15:docId w15:val="{D2EBBF53-6459-4565-8065-336FDEA3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4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8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27A30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kern w:val="0"/>
      <w:sz w:val="24"/>
      <w:szCs w:val="24"/>
      <w:lang w:eastAsia="zh-CN"/>
      <w14:ligatures w14:val="none"/>
    </w:rPr>
  </w:style>
  <w:style w:type="table" w:styleId="PlainTable2">
    <w:name w:val="Plain Table 2"/>
    <w:basedOn w:val="TableNormal"/>
    <w:uiPriority w:val="42"/>
    <w:rsid w:val="0056645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66456"/>
    <w:pPr>
      <w:spacing w:after="200" w:line="276" w:lineRule="auto"/>
      <w:ind w:left="720"/>
    </w:pPr>
    <w:rPr>
      <w:rFonts w:ascii="Times New Roman" w:eastAsia="ＭＳ 明朝" w:hAnsi="Times New Roman" w:cs="Times New Roman"/>
      <w:kern w:val="0"/>
      <w:sz w:val="24"/>
      <w:szCs w:val="24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74C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CCF"/>
  </w:style>
  <w:style w:type="paragraph" w:styleId="Footer">
    <w:name w:val="footer"/>
    <w:basedOn w:val="Normal"/>
    <w:link w:val="FooterChar"/>
    <w:uiPriority w:val="99"/>
    <w:unhideWhenUsed/>
    <w:rsid w:val="00074C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CCF"/>
  </w:style>
  <w:style w:type="character" w:customStyle="1" w:styleId="Heading1Char">
    <w:name w:val="Heading 1 Char"/>
    <w:basedOn w:val="DefaultParagraphFont"/>
    <w:link w:val="Heading1"/>
    <w:uiPriority w:val="9"/>
    <w:rsid w:val="006F34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86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96565"/>
  </w:style>
  <w:style w:type="paragraph" w:styleId="Revision">
    <w:name w:val="Revision"/>
    <w:hidden/>
    <w:uiPriority w:val="99"/>
    <w:semiHidden/>
    <w:rsid w:val="008163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5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4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ズオン　ティ　ゴック　トゥイ</dc:creator>
  <cp:keywords/>
  <dc:description/>
  <cp:lastModifiedBy>ズオン　ティ　ゴック　トゥイ</cp:lastModifiedBy>
  <cp:revision>130</cp:revision>
  <cp:lastPrinted>2025-09-30T02:45:00Z</cp:lastPrinted>
  <dcterms:created xsi:type="dcterms:W3CDTF">2024-02-21T04:41:00Z</dcterms:created>
  <dcterms:modified xsi:type="dcterms:W3CDTF">2026-05-25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88bfcf-7ca7-421f-8fdd-bd687c202ed9</vt:lpwstr>
  </property>
</Properties>
</file>